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276"/>
        <w:gridCol w:w="1417"/>
        <w:gridCol w:w="1560"/>
      </w:tblGrid>
      <w:tr w:rsidR="000A0E0A" w:rsidRPr="00C9234A" w14:paraId="71A265C3" w14:textId="656D211B" w:rsidTr="00327EA4">
        <w:trPr>
          <w:trHeight w:val="70"/>
        </w:trPr>
        <w:tc>
          <w:tcPr>
            <w:tcW w:w="8359" w:type="dxa"/>
            <w:gridSpan w:val="4"/>
            <w:shd w:val="clear" w:color="auto" w:fill="auto"/>
            <w:noWrap/>
            <w:vAlign w:val="bottom"/>
            <w:hideMark/>
          </w:tcPr>
          <w:p w14:paraId="269BFAED" w14:textId="73CCCDC3" w:rsidR="000A0E0A" w:rsidRPr="00C9234A" w:rsidRDefault="000A0E0A" w:rsidP="00D5327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 w:rsidR="000F672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iance inflation factor (VIF) in the logistic regression</w:t>
            </w:r>
          </w:p>
        </w:tc>
      </w:tr>
      <w:tr w:rsidR="00777B6F" w:rsidRPr="00C9234A" w14:paraId="39894AB7" w14:textId="48F62213" w:rsidTr="00327EA4">
        <w:trPr>
          <w:trHeight w:val="19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E26D4E9" w14:textId="77777777" w:rsidR="00777B6F" w:rsidRPr="00C9234A" w:rsidRDefault="00777B6F" w:rsidP="00777B6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2DE37" w14:textId="0E46C835" w:rsidR="00777B6F" w:rsidRPr="00C9234A" w:rsidRDefault="005C3328" w:rsidP="00777B6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eralized </w:t>
            </w:r>
            <w:r w:rsidR="00777B6F"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1417" w:type="dxa"/>
            <w:vAlign w:val="center"/>
          </w:tcPr>
          <w:p w14:paraId="5E2DBC86" w14:textId="61C6DDAB" w:rsidR="00777B6F" w:rsidRPr="00C9234A" w:rsidRDefault="00777B6F" w:rsidP="00777B6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 (</w:t>
            </w:r>
            <w:proofErr w:type="spellStart"/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</w:tcPr>
          <w:p w14:paraId="258613C9" w14:textId="2532C882" w:rsidR="00777B6F" w:rsidRPr="00C9234A" w:rsidRDefault="00777B6F" w:rsidP="00777B6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ralized VIF^(1/(2*</w:t>
            </w:r>
            <w:proofErr w:type="spellStart"/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C923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)</w:t>
            </w:r>
          </w:p>
        </w:tc>
      </w:tr>
      <w:tr w:rsidR="000A0E0A" w:rsidRPr="00C9234A" w14:paraId="6E594188" w14:textId="23B1DA8A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48DBC764" w14:textId="7965A99D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cipient 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7D1E3F" w14:textId="4A9563EB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84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AF6003" w14:textId="56195E47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919B5C6" w14:textId="66AEA276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2871</w:t>
            </w:r>
          </w:p>
        </w:tc>
      </w:tr>
      <w:tr w:rsidR="000A0E0A" w:rsidRPr="00C9234A" w14:paraId="3DB8A8E5" w14:textId="6A5F5E5E" w:rsidTr="00327EA4">
        <w:trPr>
          <w:trHeight w:val="87"/>
        </w:trPr>
        <w:tc>
          <w:tcPr>
            <w:tcW w:w="4106" w:type="dxa"/>
            <w:shd w:val="clear" w:color="auto" w:fill="auto"/>
            <w:noWrap/>
            <w:vAlign w:val="bottom"/>
          </w:tcPr>
          <w:p w14:paraId="42204451" w14:textId="579D01AF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cipient sex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E9B3E3" w14:textId="68F2A23E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511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32D463" w14:textId="23ACCF89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7B43CA6" w14:textId="6E15D0ED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45448</w:t>
            </w:r>
          </w:p>
        </w:tc>
      </w:tr>
      <w:tr w:rsidR="000A0E0A" w:rsidRPr="00C9234A" w14:paraId="758513C7" w14:textId="088799DB" w:rsidTr="00327EA4">
        <w:trPr>
          <w:trHeight w:val="148"/>
        </w:trPr>
        <w:tc>
          <w:tcPr>
            <w:tcW w:w="4106" w:type="dxa"/>
            <w:shd w:val="clear" w:color="auto" w:fill="auto"/>
            <w:noWrap/>
            <w:vAlign w:val="bottom"/>
          </w:tcPr>
          <w:p w14:paraId="68C4F300" w14:textId="39B8B1F2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AB2B2D" w14:textId="66FE16CB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43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262221" w14:textId="4515B4CF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5260919" w14:textId="0D65840A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78401</w:t>
            </w:r>
          </w:p>
        </w:tc>
      </w:tr>
      <w:tr w:rsidR="000A0E0A" w:rsidRPr="00C9234A" w14:paraId="7C253951" w14:textId="2F37FA2C" w:rsidTr="00327EA4">
        <w:trPr>
          <w:trHeight w:val="195"/>
        </w:trPr>
        <w:tc>
          <w:tcPr>
            <w:tcW w:w="4106" w:type="dxa"/>
            <w:shd w:val="clear" w:color="auto" w:fill="auto"/>
            <w:noWrap/>
            <w:vAlign w:val="bottom"/>
          </w:tcPr>
          <w:p w14:paraId="68D3EDDF" w14:textId="01166A44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5960ED" w14:textId="0083915D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82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CCD0CC" w14:textId="1D6A4D6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8527A7" w14:textId="0B071CD0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5153</w:t>
            </w:r>
          </w:p>
        </w:tc>
      </w:tr>
      <w:tr w:rsidR="000A0E0A" w:rsidRPr="00C9234A" w14:paraId="39A7CCE9" w14:textId="3C4EF7F4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4D4F528B" w14:textId="535198D1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 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1E8CF0" w14:textId="48A9F831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7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130CA1" w14:textId="0569266E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8B0DA7" w14:textId="05A493F9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1686</w:t>
            </w:r>
          </w:p>
        </w:tc>
      </w:tr>
      <w:tr w:rsidR="000A0E0A" w:rsidRPr="00C9234A" w14:paraId="2964535B" w14:textId="3D979A7B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00987321" w14:textId="1A5E76AD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 ty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856E7C" w14:textId="05B9F6E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24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ADCC94" w14:textId="7004EF8E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C0E4037" w14:textId="7672E971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981</w:t>
            </w:r>
          </w:p>
        </w:tc>
      </w:tr>
      <w:tr w:rsidR="000A0E0A" w:rsidRPr="00C9234A" w14:paraId="55BC5012" w14:textId="49C26E86" w:rsidTr="00327EA4">
        <w:trPr>
          <w:trHeight w:val="84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3042938" w14:textId="3334D945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Biopsy-proven rejection within 1year after </w:t>
            </w:r>
            <w:proofErr w:type="spellStart"/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T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E21E9" w14:textId="0FB7A117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11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1A9363" w14:textId="5F222513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316DDED" w14:textId="46BC5DF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977</w:t>
            </w:r>
          </w:p>
        </w:tc>
      </w:tr>
      <w:tr w:rsidR="000A0E0A" w:rsidRPr="00C9234A" w14:paraId="38C0F2A2" w14:textId="5F4C9F5E" w:rsidTr="00327EA4">
        <w:trPr>
          <w:trHeight w:val="132"/>
        </w:trPr>
        <w:tc>
          <w:tcPr>
            <w:tcW w:w="4106" w:type="dxa"/>
            <w:shd w:val="clear" w:color="auto" w:fill="auto"/>
            <w:noWrap/>
            <w:vAlign w:val="bottom"/>
          </w:tcPr>
          <w:p w14:paraId="5282BB8D" w14:textId="7F815437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formed D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61E5F0" w14:textId="43227431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81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39503F" w14:textId="22472831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98AC3ED" w14:textId="38DA54C3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3162</w:t>
            </w:r>
          </w:p>
        </w:tc>
      </w:tr>
      <w:tr w:rsidR="000A0E0A" w:rsidRPr="00C9234A" w14:paraId="13F3E752" w14:textId="77777777" w:rsidTr="00327EA4">
        <w:trPr>
          <w:trHeight w:val="132"/>
        </w:trPr>
        <w:tc>
          <w:tcPr>
            <w:tcW w:w="4106" w:type="dxa"/>
            <w:shd w:val="clear" w:color="auto" w:fill="auto"/>
            <w:noWrap/>
            <w:vAlign w:val="bottom"/>
          </w:tcPr>
          <w:p w14:paraId="5B87D32C" w14:textId="1F88B24D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BD3932" w14:textId="3799C23D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967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47F074" w14:textId="20BD62F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4E0824E" w14:textId="1C89AE04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8741</w:t>
            </w:r>
          </w:p>
        </w:tc>
      </w:tr>
      <w:tr w:rsidR="000A0E0A" w:rsidRPr="00C9234A" w14:paraId="4D4379F3" w14:textId="7B8B085A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3C4A6D00" w14:textId="0955E5D4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446A00" w14:textId="48DC8A9F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657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72ED13" w14:textId="68A49C4B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CC59CF" w14:textId="1D4E3604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10676</w:t>
            </w:r>
          </w:p>
        </w:tc>
      </w:tr>
      <w:tr w:rsidR="000A0E0A" w:rsidRPr="00C9234A" w14:paraId="19DCCD33" w14:textId="77777777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3208B106" w14:textId="3F5EBD6C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7C0A40" w14:textId="759E7B15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9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A1EF46" w14:textId="5BE4D01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E6528D8" w14:textId="7410A93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3337</w:t>
            </w:r>
          </w:p>
        </w:tc>
      </w:tr>
      <w:tr w:rsidR="000A0E0A" w:rsidRPr="00C9234A" w14:paraId="41D98C2C" w14:textId="7D9E3070" w:rsidTr="00327EA4">
        <w:trPr>
          <w:trHeight w:val="360"/>
        </w:trPr>
        <w:tc>
          <w:tcPr>
            <w:tcW w:w="4106" w:type="dxa"/>
            <w:shd w:val="clear" w:color="auto" w:fill="auto"/>
            <w:noWrap/>
            <w:vAlign w:val="bottom"/>
          </w:tcPr>
          <w:p w14:paraId="00600177" w14:textId="7A75ADB7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low-density lipoprotein cholestero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24E780" w14:textId="7FB30F2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20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9E81D3" w14:textId="45A9C705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8B53B83" w14:textId="79D6523D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0198</w:t>
            </w:r>
          </w:p>
        </w:tc>
      </w:tr>
      <w:tr w:rsidR="000A0E0A" w:rsidRPr="00C9234A" w14:paraId="30A54D2F" w14:textId="1BB8F020" w:rsidTr="00327EA4">
        <w:trPr>
          <w:trHeight w:val="82"/>
        </w:trPr>
        <w:tc>
          <w:tcPr>
            <w:tcW w:w="4106" w:type="dxa"/>
            <w:shd w:val="clear" w:color="auto" w:fill="auto"/>
            <w:noWrap/>
            <w:vAlign w:val="bottom"/>
          </w:tcPr>
          <w:p w14:paraId="43E757FC" w14:textId="14AE28DF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 aci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2749FF" w14:textId="4D7395C6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17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88AE4F" w14:textId="1C829E0E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0E0C5CE" w14:textId="578552E3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9548</w:t>
            </w:r>
          </w:p>
        </w:tc>
      </w:tr>
      <w:tr w:rsidR="000A0E0A" w:rsidRPr="00C9234A" w14:paraId="1442EF07" w14:textId="6A1142EE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96C9A1" w14:textId="7C5A726A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lcineurin inhibitor 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21F66" w14:textId="423F3609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88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B7AE83" w14:textId="032B5245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3418F29" w14:textId="0583BEE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6164</w:t>
            </w:r>
          </w:p>
        </w:tc>
      </w:tr>
      <w:tr w:rsidR="000A0E0A" w:rsidRPr="00C9234A" w14:paraId="23FF69BA" w14:textId="751DE48B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D8A034" w14:textId="342F0193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tact PT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6E1BB" w14:textId="792BB440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25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0E5D5E" w14:textId="7E08B8DF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6D5A1BC" w14:textId="083FEC4A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019</w:t>
            </w:r>
          </w:p>
        </w:tc>
      </w:tr>
      <w:tr w:rsidR="000A0E0A" w:rsidRPr="00C9234A" w14:paraId="2D079E57" w14:textId="77777777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6D5255F1" w14:textId="0D401F8E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an blood pressu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B7FB76" w14:textId="3B9458A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43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36898D" w14:textId="248F8526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47BC16" w14:textId="163F194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0882</w:t>
            </w:r>
          </w:p>
        </w:tc>
      </w:tr>
      <w:tr w:rsidR="000A0E0A" w:rsidRPr="00C9234A" w14:paraId="7C86D923" w14:textId="77777777" w:rsidTr="00327EA4">
        <w:trPr>
          <w:trHeight w:val="360"/>
        </w:trPr>
        <w:tc>
          <w:tcPr>
            <w:tcW w:w="4106" w:type="dxa"/>
            <w:shd w:val="clear" w:color="auto" w:fill="auto"/>
            <w:noWrap/>
            <w:vAlign w:val="bottom"/>
          </w:tcPr>
          <w:p w14:paraId="18523D4F" w14:textId="6309C4C8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alysis dur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06C10A" w14:textId="3C706030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361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285F18" w14:textId="751CFFF9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3D4F9FA" w14:textId="0EBC69F2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1461</w:t>
            </w:r>
          </w:p>
        </w:tc>
      </w:tr>
      <w:tr w:rsidR="000A0E0A" w:rsidRPr="00C9234A" w14:paraId="6F9BA28A" w14:textId="77777777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5C451471" w14:textId="0BF0A884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rum phosphoru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2E0F49" w14:textId="41E386EF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589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0D545D" w14:textId="631B5504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D6A3C63" w14:textId="5AB32B58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5761</w:t>
            </w:r>
          </w:p>
        </w:tc>
      </w:tr>
      <w:tr w:rsidR="000A0E0A" w:rsidRPr="00C9234A" w14:paraId="0D0E498D" w14:textId="77777777" w:rsidTr="00327EA4">
        <w:trPr>
          <w:trHeight w:val="60"/>
        </w:trPr>
        <w:tc>
          <w:tcPr>
            <w:tcW w:w="4106" w:type="dxa"/>
            <w:shd w:val="clear" w:color="auto" w:fill="auto"/>
            <w:noWrap/>
            <w:vAlign w:val="bottom"/>
          </w:tcPr>
          <w:p w14:paraId="40B77CA6" w14:textId="2C1C6527" w:rsidR="000A0E0A" w:rsidRPr="000A0E0A" w:rsidRDefault="000A0E0A" w:rsidP="000A0E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rum calciu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35B12A" w14:textId="640F571C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60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DA6F53" w14:textId="476C0BCF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EED9F8A" w14:textId="0AC3EF08" w:rsidR="000A0E0A" w:rsidRPr="000A0E0A" w:rsidRDefault="000A0E0A" w:rsidP="000A0E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0E0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1422</w:t>
            </w:r>
          </w:p>
        </w:tc>
      </w:tr>
    </w:tbl>
    <w:p w14:paraId="2800C99D" w14:textId="77777777" w:rsidR="00D5327B" w:rsidRDefault="00D5327B" w:rsidP="00A12F76"/>
    <w:sectPr w:rsidR="00D5327B" w:rsidSect="00327E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3ED76" w14:textId="77777777" w:rsidR="00A14B57" w:rsidRDefault="00A14B57" w:rsidP="00F433E4">
      <w:r>
        <w:separator/>
      </w:r>
    </w:p>
  </w:endnote>
  <w:endnote w:type="continuationSeparator" w:id="0">
    <w:p w14:paraId="169B6635" w14:textId="77777777" w:rsidR="00A14B57" w:rsidRDefault="00A14B57" w:rsidP="00F4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D4CFB" w14:textId="77777777" w:rsidR="00A14B57" w:rsidRDefault="00A14B57" w:rsidP="00F433E4">
      <w:r>
        <w:separator/>
      </w:r>
    </w:p>
  </w:footnote>
  <w:footnote w:type="continuationSeparator" w:id="0">
    <w:p w14:paraId="33827020" w14:textId="77777777" w:rsidR="00A14B57" w:rsidRDefault="00A14B57" w:rsidP="00F43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7B"/>
    <w:rsid w:val="00054B5B"/>
    <w:rsid w:val="00076FA2"/>
    <w:rsid w:val="000844B3"/>
    <w:rsid w:val="000A0E0A"/>
    <w:rsid w:val="000F672F"/>
    <w:rsid w:val="00102759"/>
    <w:rsid w:val="0019555A"/>
    <w:rsid w:val="0020439C"/>
    <w:rsid w:val="00286429"/>
    <w:rsid w:val="00327EA4"/>
    <w:rsid w:val="00377B16"/>
    <w:rsid w:val="00517DEC"/>
    <w:rsid w:val="005A62C7"/>
    <w:rsid w:val="005C3328"/>
    <w:rsid w:val="00615BAC"/>
    <w:rsid w:val="00627F09"/>
    <w:rsid w:val="006E2596"/>
    <w:rsid w:val="00714BC1"/>
    <w:rsid w:val="00732ABA"/>
    <w:rsid w:val="00777B6F"/>
    <w:rsid w:val="009C30A7"/>
    <w:rsid w:val="00A12F76"/>
    <w:rsid w:val="00A14B57"/>
    <w:rsid w:val="00A515F0"/>
    <w:rsid w:val="00BB1AA9"/>
    <w:rsid w:val="00C23A29"/>
    <w:rsid w:val="00C91F34"/>
    <w:rsid w:val="00C9234A"/>
    <w:rsid w:val="00CB6193"/>
    <w:rsid w:val="00D5327B"/>
    <w:rsid w:val="00D758A8"/>
    <w:rsid w:val="00EA4AF4"/>
    <w:rsid w:val="00EB10DC"/>
    <w:rsid w:val="00EB63F8"/>
    <w:rsid w:val="00EC6E2A"/>
    <w:rsid w:val="00F433E4"/>
    <w:rsid w:val="00F5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FCCF18"/>
  <w15:chartTrackingRefBased/>
  <w15:docId w15:val="{17617D10-530D-4D97-B86C-713FE75E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3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33E4"/>
  </w:style>
  <w:style w:type="paragraph" w:styleId="a5">
    <w:name w:val="footer"/>
    <w:basedOn w:val="a"/>
    <w:link w:val="a6"/>
    <w:uiPriority w:val="99"/>
    <w:unhideWhenUsed/>
    <w:rsid w:val="00F433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3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3</cp:revision>
  <dcterms:created xsi:type="dcterms:W3CDTF">2025-03-07T08:02:00Z</dcterms:created>
  <dcterms:modified xsi:type="dcterms:W3CDTF">2025-03-12T04:56:00Z</dcterms:modified>
</cp:coreProperties>
</file>